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5EC0E0" w14:textId="77777777" w:rsidR="00EF4BC0" w:rsidRPr="00EF4BC0" w:rsidRDefault="00925F20" w:rsidP="00EF4BC0">
      <w:pPr>
        <w:pStyle w:val="Heading1"/>
        <w:rPr>
          <w:rFonts w:ascii="Times New Roman" w:hAnsi="Times New Roman" w:cs="Times New Roman"/>
          <w:color w:val="auto"/>
          <w:sz w:val="36"/>
          <w:szCs w:val="36"/>
          <w:lang w:val="en-US"/>
        </w:rPr>
      </w:pPr>
      <w:r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Estimates of bycatch </w:t>
      </w:r>
      <w:r w:rsidR="002B112E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and discards </w:t>
      </w:r>
      <w:r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in </w:t>
      </w:r>
      <w:r w:rsidR="002B112E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the </w:t>
      </w:r>
      <w:r w:rsidR="00E85597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>Maldives p</w:t>
      </w:r>
      <w:r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>ole-and-line tuna fishery</w:t>
      </w:r>
      <w:r w:rsidR="00EF4BC0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 - Supplementary materials</w:t>
      </w:r>
    </w:p>
    <w:p w14:paraId="20144F00" w14:textId="77777777" w:rsidR="006A5ADB" w:rsidRPr="006A5ADB" w:rsidRDefault="006A5ADB" w:rsidP="006A5ADB">
      <w:pPr>
        <w:rPr>
          <w:lang w:val="en-US"/>
        </w:rPr>
      </w:pPr>
    </w:p>
    <w:p w14:paraId="0DC51FB4" w14:textId="77777777" w:rsidR="00282817" w:rsidRPr="00A65DFC" w:rsidRDefault="00282817" w:rsidP="00282817">
      <w:pPr>
        <w:autoSpaceDE w:val="0"/>
        <w:autoSpaceDN w:val="0"/>
        <w:adjustRightInd w:val="0"/>
        <w:rPr>
          <w:b/>
          <w:bCs/>
          <w:color w:val="000000"/>
          <w:lang w:val="en-US"/>
        </w:rPr>
      </w:pPr>
    </w:p>
    <w:p w14:paraId="6E0D72A6" w14:textId="77777777" w:rsidR="00A72F4A" w:rsidRPr="0046318C" w:rsidRDefault="00A72F4A" w:rsidP="00A72F4A">
      <w:pPr>
        <w:rPr>
          <w:rFonts w:eastAsiaTheme="minorHAnsi"/>
          <w:b/>
          <w:lang w:eastAsia="en-US"/>
        </w:rPr>
      </w:pPr>
      <w:r w:rsidRPr="0046318C">
        <w:rPr>
          <w:rFonts w:eastAsiaTheme="minorHAnsi"/>
          <w:b/>
          <w:lang w:eastAsia="en-US"/>
        </w:rPr>
        <w:t xml:space="preserve">S7 Table. Proportion of bigeye tuna in </w:t>
      </w:r>
      <w:r w:rsidRPr="0046318C">
        <w:rPr>
          <w:rFonts w:eastAsiaTheme="minorHAnsi"/>
          <w:b/>
          <w:i/>
          <w:lang w:eastAsia="en-US"/>
        </w:rPr>
        <w:t>Thunnus</w:t>
      </w:r>
      <w:r w:rsidRPr="0046318C">
        <w:rPr>
          <w:rFonts w:eastAsiaTheme="minorHAnsi"/>
          <w:b/>
          <w:lang w:eastAsia="en-US"/>
        </w:rPr>
        <w:t xml:space="preserve"> catch, by region.</w:t>
      </w:r>
    </w:p>
    <w:p w14:paraId="347F9BA3" w14:textId="77777777" w:rsidR="00311DB3" w:rsidRDefault="00311DB3" w:rsidP="00311DB3">
      <w:pPr>
        <w:rPr>
          <w:noProof/>
          <w:lang w:val="en-US"/>
        </w:rPr>
      </w:pPr>
      <w:bookmarkStart w:id="0" w:name="_GoBack"/>
      <w:bookmarkEnd w:id="0"/>
      <w:r>
        <w:rPr>
          <w:noProof/>
          <w:lang w:val="en-US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1980"/>
        <w:gridCol w:w="1890"/>
        <w:gridCol w:w="2880"/>
      </w:tblGrid>
      <w:tr w:rsidR="00311DB3" w:rsidRPr="00311DB3" w14:paraId="1CBEBF67" w14:textId="77777777" w:rsidTr="00DE0C3B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1E829754" w14:textId="77777777" w:rsidR="00311DB3" w:rsidRPr="00311DB3" w:rsidRDefault="00311DB3" w:rsidP="00DE0C3B">
            <w:pPr>
              <w:jc w:val="center"/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</w:pPr>
            <w:r w:rsidRPr="00311DB3"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North &amp; Centr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2F44690" w14:textId="77777777" w:rsidR="00311DB3" w:rsidRPr="00311DB3" w:rsidRDefault="00311DB3" w:rsidP="00DE0C3B">
            <w:pPr>
              <w:jc w:val="center"/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</w:pPr>
            <w:r w:rsidRPr="00311DB3"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South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043BC02" w14:textId="77777777" w:rsidR="00311DB3" w:rsidRPr="00311DB3" w:rsidRDefault="00311DB3" w:rsidP="00DE0C3B">
            <w:pPr>
              <w:jc w:val="center"/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</w:pPr>
            <w:r w:rsidRPr="00311DB3"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1906D53" w14:textId="77777777" w:rsidR="00311DB3" w:rsidRPr="00311DB3" w:rsidRDefault="00311DB3" w:rsidP="00DE0C3B">
            <w:pP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</w:pPr>
            <w:r w:rsidRPr="00311DB3"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Source</w:t>
            </w:r>
          </w:p>
        </w:tc>
      </w:tr>
      <w:tr w:rsidR="00311DB3" w:rsidRPr="00311DB3" w14:paraId="1CCB5FC7" w14:textId="77777777" w:rsidTr="00DE0C3B">
        <w:tc>
          <w:tcPr>
            <w:tcW w:w="1998" w:type="dxa"/>
            <w:tcBorders>
              <w:top w:val="single" w:sz="4" w:space="0" w:color="auto"/>
            </w:tcBorders>
          </w:tcPr>
          <w:p w14:paraId="5CC19960" w14:textId="77777777" w:rsidR="00311DB3" w:rsidRPr="00311DB3" w:rsidRDefault="00311DB3" w:rsidP="00DE0C3B">
            <w:pPr>
              <w:jc w:val="center"/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</w:pPr>
            <w:r w:rsidRPr="00311DB3"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0.2%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A25DDBE" w14:textId="77777777" w:rsidR="00311DB3" w:rsidRPr="00311DB3" w:rsidRDefault="00311DB3" w:rsidP="00DE0C3B">
            <w:pPr>
              <w:jc w:val="center"/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</w:pPr>
            <w:r w:rsidRPr="00311DB3"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11.7%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9B8865B" w14:textId="77777777" w:rsidR="00311DB3" w:rsidRPr="00311DB3" w:rsidRDefault="00311DB3" w:rsidP="00DE0C3B">
            <w:pPr>
              <w:jc w:val="center"/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</w:pPr>
            <w:r w:rsidRPr="00311DB3"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1.5%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67074412" w14:textId="786E901C" w:rsidR="00311DB3" w:rsidRPr="00311DB3" w:rsidRDefault="00311DB3" w:rsidP="00DE0C3B">
            <w:pP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fldChar w:fldCharType="begin"/>
            </w:r>
            <w: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instrText xml:space="preserve"> ADDIN EN.CITE &lt;EndNote&gt;&lt;Cite&gt;&lt;Author&gt;Anderson&lt;/Author&gt;&lt;Year&gt;1991&lt;/Year&gt;&lt;RecNum&gt;1518&lt;/RecNum&gt;&lt;DisplayText&gt;[1]&lt;/DisplayText&gt;&lt;record&gt;&lt;rec-number&gt;1518&lt;/rec-number&gt;&lt;foreign-keys&gt;&lt;key app="EN" db-id="0dr9v9rxztp9vnefssr55t53repdt5ee5apd" timestamp="1472235620"&gt;1518&lt;/key&gt;&lt;/foreign-keys&gt;&lt;ref-type name="Journal Article"&gt;17&lt;/ref-type&gt;&lt;contributors&gt;&lt;authors&gt;&lt;author&gt;Anderson, R.C.&lt;/author&gt;&lt;author&gt;Hafiz, A&lt;/author&gt;&lt;/authors&gt;&lt;/contributors&gt;&lt;titles&gt;&lt;title&gt;How much bigeye tuna in Maldivian yellowfin catches?&lt;/title&gt;&lt;secondary-title&gt;IPTP Collective Volume of Working Documents&lt;/secondary-title&gt;&lt;/titles&gt;&lt;periodical&gt;&lt;full-title&gt;IPTP Collective Volume of Working Documents&lt;/full-title&gt;&lt;/periodical&gt;&lt;pages&gt;50-52&lt;/pages&gt;&lt;volume&gt;6&lt;/volume&gt;&lt;dates&gt;&lt;year&gt;1991&lt;/year&gt;&lt;/dates&gt;&lt;urls&gt;&lt;/urls&gt;&lt;/record&gt;&lt;/Cite&gt;&lt;/EndNote&gt;</w:instrText>
            </w:r>
            <w: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[</w:t>
            </w:r>
            <w:hyperlink w:anchor="_ENREF_1" w:tooltip="Anderson, 1991 #1518" w:history="1">
              <w:r>
                <w:rPr>
                  <w:rFonts w:asciiTheme="minorHAnsi" w:hAnsiTheme="minorHAnsi"/>
                  <w:noProof/>
                  <w:sz w:val="22"/>
                  <w:szCs w:val="22"/>
                  <w:lang w:val="en-US"/>
                </w:rPr>
                <w:t>1</w:t>
              </w:r>
            </w:hyperlink>
            <w: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]</w:t>
            </w:r>
            <w: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fldChar w:fldCharType="end"/>
            </w:r>
          </w:p>
        </w:tc>
      </w:tr>
      <w:tr w:rsidR="00311DB3" w:rsidRPr="00311DB3" w14:paraId="2B1B4C9B" w14:textId="77777777" w:rsidTr="00DE0C3B">
        <w:tc>
          <w:tcPr>
            <w:tcW w:w="1998" w:type="dxa"/>
          </w:tcPr>
          <w:p w14:paraId="412604B9" w14:textId="77777777" w:rsidR="00311DB3" w:rsidRPr="00311DB3" w:rsidRDefault="00311DB3" w:rsidP="00DE0C3B">
            <w:pPr>
              <w:jc w:val="center"/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</w:pPr>
            <w:r w:rsidRPr="00311DB3"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1.3%</w:t>
            </w:r>
          </w:p>
        </w:tc>
        <w:tc>
          <w:tcPr>
            <w:tcW w:w="1980" w:type="dxa"/>
          </w:tcPr>
          <w:p w14:paraId="6A900638" w14:textId="77777777" w:rsidR="00311DB3" w:rsidRPr="00311DB3" w:rsidRDefault="00311DB3" w:rsidP="00DE0C3B">
            <w:pPr>
              <w:jc w:val="center"/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</w:pPr>
            <w:r w:rsidRPr="00311DB3"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14.7%</w:t>
            </w:r>
          </w:p>
        </w:tc>
        <w:tc>
          <w:tcPr>
            <w:tcW w:w="1890" w:type="dxa"/>
          </w:tcPr>
          <w:p w14:paraId="324B8A74" w14:textId="77777777" w:rsidR="00311DB3" w:rsidRPr="00311DB3" w:rsidRDefault="00311DB3" w:rsidP="00DE0C3B">
            <w:pPr>
              <w:jc w:val="center"/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</w:pPr>
            <w:r w:rsidRPr="00311DB3"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4.6%</w:t>
            </w:r>
          </w:p>
        </w:tc>
        <w:tc>
          <w:tcPr>
            <w:tcW w:w="2880" w:type="dxa"/>
          </w:tcPr>
          <w:p w14:paraId="170B6480" w14:textId="2D65079E" w:rsidR="00311DB3" w:rsidRPr="00311DB3" w:rsidRDefault="00311DB3" w:rsidP="00DE0C3B">
            <w:pP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fldChar w:fldCharType="begin"/>
            </w:r>
            <w: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instrText xml:space="preserve"> ADDIN EN.CITE &lt;EndNote&gt;&lt;Cite&gt;&lt;Author&gt;Anderson&lt;/Author&gt;&lt;Year&gt;1996&lt;/Year&gt;&lt;RecNum&gt;1423&lt;/RecNum&gt;&lt;DisplayText&gt;[2]&lt;/DisplayText&gt;&lt;record&gt;&lt;rec-number&gt;1423&lt;/rec-number&gt;&lt;foreign-keys&gt;&lt;key app="EN" db-id="0dr9v9rxztp9vnefssr55t53repdt5ee5apd" timestamp="1456942438"&gt;1423&lt;/key&gt;&lt;/foreign-keys&gt;&lt;ref-type name="Journal Article"&gt;17&lt;/ref-type&gt;&lt;contributors&gt;&lt;authors&gt;&lt;author&gt;Anderson, R.C.&lt;/author&gt;&lt;/authors&gt;&lt;/contributors&gt;&lt;titles&gt;&lt;title&gt;&lt;style face="normal" font="default" size="100%"&gt;Bigeye tuna (&lt;/style&gt;&lt;style face="italic" font="default" size="100%"&gt;Thunnus obesus&lt;/style&gt;&lt;style face="normal" font="default" size="100%"&gt;) in the Maldives&lt;/style&gt;&lt;/title&gt;&lt;secondary-title&gt;Maldives Marine Research Bulletin&lt;/secondary-title&gt;&lt;/titles&gt;&lt;periodical&gt;&lt;full-title&gt;Maldives Marine Research Bulletin&lt;/full-title&gt;&lt;/periodical&gt;&lt;pages&gt;41-54&lt;/pages&gt;&lt;volume&gt;2&lt;/volume&gt;&lt;dates&gt;&lt;year&gt;1996&lt;/year&gt;&lt;/dates&gt;&lt;urls&gt;&lt;/urls&gt;&lt;/record&gt;&lt;/Cite&gt;&lt;/EndNote&gt;</w:instrText>
            </w:r>
            <w: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[</w:t>
            </w:r>
            <w:hyperlink w:anchor="_ENREF_2" w:tooltip="Anderson, 1996 #1423" w:history="1">
              <w:r>
                <w:rPr>
                  <w:rFonts w:asciiTheme="minorHAnsi" w:hAnsiTheme="minorHAnsi"/>
                  <w:noProof/>
                  <w:sz w:val="22"/>
                  <w:szCs w:val="22"/>
                  <w:lang w:val="en-US"/>
                </w:rPr>
                <w:t>2</w:t>
              </w:r>
            </w:hyperlink>
            <w: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]</w:t>
            </w:r>
            <w: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fldChar w:fldCharType="end"/>
            </w:r>
          </w:p>
        </w:tc>
      </w:tr>
      <w:tr w:rsidR="00311DB3" w:rsidRPr="00311DB3" w14:paraId="53BF7332" w14:textId="77777777" w:rsidTr="00DE0C3B">
        <w:tc>
          <w:tcPr>
            <w:tcW w:w="1998" w:type="dxa"/>
          </w:tcPr>
          <w:p w14:paraId="5156A26F" w14:textId="77777777" w:rsidR="00311DB3" w:rsidRPr="00311DB3" w:rsidRDefault="00311DB3" w:rsidP="00DE0C3B">
            <w:pPr>
              <w:jc w:val="center"/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</w:pPr>
            <w:r w:rsidRPr="00311DB3"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4.0%</w:t>
            </w:r>
          </w:p>
        </w:tc>
        <w:tc>
          <w:tcPr>
            <w:tcW w:w="1980" w:type="dxa"/>
          </w:tcPr>
          <w:p w14:paraId="03A26B26" w14:textId="77777777" w:rsidR="00311DB3" w:rsidRPr="00311DB3" w:rsidRDefault="00311DB3" w:rsidP="00DE0C3B">
            <w:pPr>
              <w:jc w:val="center"/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</w:pPr>
            <w:r w:rsidRPr="00311DB3"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21.8%</w:t>
            </w:r>
          </w:p>
        </w:tc>
        <w:tc>
          <w:tcPr>
            <w:tcW w:w="1890" w:type="dxa"/>
          </w:tcPr>
          <w:p w14:paraId="08F536B9" w14:textId="77777777" w:rsidR="00311DB3" w:rsidRPr="00311DB3" w:rsidRDefault="00311DB3" w:rsidP="00DE0C3B">
            <w:pPr>
              <w:jc w:val="center"/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</w:pPr>
            <w:r w:rsidRPr="00311DB3"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9.1%</w:t>
            </w:r>
          </w:p>
        </w:tc>
        <w:tc>
          <w:tcPr>
            <w:tcW w:w="2880" w:type="dxa"/>
          </w:tcPr>
          <w:p w14:paraId="4241073C" w14:textId="7452067F" w:rsidR="00311DB3" w:rsidRPr="00311DB3" w:rsidRDefault="00311DB3" w:rsidP="00DE0C3B">
            <w:pP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fldChar w:fldCharType="begin"/>
            </w:r>
            <w: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instrText xml:space="preserve"> ADDIN EN.CITE &lt;EndNote&gt;&lt;Cite&gt;&lt;Author&gt;Adam&lt;/Author&gt;&lt;Year&gt;2014&lt;/Year&gt;&lt;RecNum&gt;1379&lt;/RecNum&gt;&lt;DisplayText&gt;[3]&lt;/DisplayText&gt;&lt;record&gt;&lt;rec-number&gt;1379&lt;/rec-number&gt;&lt;foreign-keys&gt;&lt;key app="EN" db-id="0dr9v9rxztp9vnefssr55t53repdt5ee5apd" timestamp="1449782609"&gt;1379&lt;/key&gt;&lt;/foreign-keys&gt;&lt;ref-type name="Report"&gt;27&lt;/ref-type&gt;&lt;contributors&gt;&lt;authors&gt;&lt;author&gt;Adam, M. S.&lt;/author&gt;&lt;author&gt;A.R. Jauharee&lt;/author&gt;&lt;author&gt;M. Ahusan&lt;/author&gt;&lt;/authors&gt;&lt;/contributors&gt;&lt;titles&gt;&lt;title&gt;Notes on Yellowfin / Bigeye Tuna Ratio and Size Distribution in the Maldivian Fishery&lt;/title&gt;&lt;secondary-title&gt;16th Session of the IOTC - Working Party on Tropical Tunas&lt;/secondary-title&gt;&lt;/titles&gt;&lt;pages&gt;11&lt;/pages&gt;&lt;number&gt;IOTC-2014-WPTT16-26&lt;/number&gt;&lt;dates&gt;&lt;year&gt;2014&lt;/year&gt;&lt;/dates&gt;&lt;pub-location&gt;Bali, Indonesia&lt;/pub-location&gt;&lt;publisher&gt;Ministry of Fisheries &amp;amp; Agriculture. Indian Ocean Tuna Commission&lt;/publisher&gt;&lt;urls&gt;&lt;/urls&gt;&lt;/record&gt;&lt;/Cite&gt;&lt;/EndNote&gt;</w:instrText>
            </w:r>
            <w: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[</w:t>
            </w:r>
            <w:hyperlink w:anchor="_ENREF_3" w:tooltip="Adam, 2014 #1379" w:history="1">
              <w:r>
                <w:rPr>
                  <w:rFonts w:asciiTheme="minorHAnsi" w:hAnsiTheme="minorHAnsi"/>
                  <w:noProof/>
                  <w:sz w:val="22"/>
                  <w:szCs w:val="22"/>
                  <w:lang w:val="en-US"/>
                </w:rPr>
                <w:t>3</w:t>
              </w:r>
            </w:hyperlink>
            <w: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]</w:t>
            </w:r>
            <w: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fldChar w:fldCharType="end"/>
            </w:r>
          </w:p>
        </w:tc>
      </w:tr>
      <w:tr w:rsidR="00311DB3" w:rsidRPr="00311DB3" w14:paraId="3C989003" w14:textId="77777777" w:rsidTr="00DE0C3B">
        <w:tc>
          <w:tcPr>
            <w:tcW w:w="1998" w:type="dxa"/>
            <w:tcBorders>
              <w:bottom w:val="single" w:sz="4" w:space="0" w:color="auto"/>
            </w:tcBorders>
          </w:tcPr>
          <w:p w14:paraId="72B31C4E" w14:textId="77777777" w:rsidR="00311DB3" w:rsidRPr="00311DB3" w:rsidRDefault="00311DB3" w:rsidP="00DE0C3B">
            <w:pPr>
              <w:jc w:val="center"/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</w:pPr>
            <w:r w:rsidRPr="00311DB3"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2.7%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C51BFB1" w14:textId="77777777" w:rsidR="00311DB3" w:rsidRPr="00311DB3" w:rsidRDefault="00311DB3" w:rsidP="00DE0C3B">
            <w:pPr>
              <w:jc w:val="center"/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</w:pPr>
            <w:r w:rsidRPr="00311DB3"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7.3%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733BDBF" w14:textId="77777777" w:rsidR="00311DB3" w:rsidRPr="00311DB3" w:rsidRDefault="00311DB3" w:rsidP="00DE0C3B">
            <w:pPr>
              <w:jc w:val="center"/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</w:pPr>
            <w:r w:rsidRPr="00311DB3"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6.1%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27031710" w14:textId="77777777" w:rsidR="00311DB3" w:rsidRPr="00311DB3" w:rsidRDefault="00311DB3" w:rsidP="00DE0C3B">
            <w:pPr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</w:pPr>
            <w:r w:rsidRPr="00311DB3">
              <w:rPr>
                <w:rFonts w:asciiTheme="minorHAnsi" w:hAnsiTheme="minorHAnsi"/>
                <w:noProof/>
                <w:sz w:val="22"/>
                <w:szCs w:val="22"/>
                <w:lang w:val="en-US"/>
              </w:rPr>
              <w:t>This study</w:t>
            </w:r>
          </w:p>
        </w:tc>
      </w:tr>
    </w:tbl>
    <w:p w14:paraId="224C4BA4" w14:textId="77777777" w:rsidR="00311DB3" w:rsidRDefault="00311DB3" w:rsidP="00311DB3">
      <w:pPr>
        <w:rPr>
          <w:b/>
          <w:lang w:val="en-US"/>
        </w:rPr>
      </w:pPr>
    </w:p>
    <w:p w14:paraId="63FEA8E5" w14:textId="77777777" w:rsidR="00311DB3" w:rsidRDefault="00311DB3" w:rsidP="00311DB3">
      <w:pPr>
        <w:rPr>
          <w:b/>
          <w:lang w:val="en-US"/>
        </w:rPr>
      </w:pPr>
    </w:p>
    <w:p w14:paraId="3BA23C9F" w14:textId="77777777" w:rsidR="00311DB3" w:rsidRPr="00C66C83" w:rsidRDefault="00311DB3" w:rsidP="00311DB3">
      <w:pPr>
        <w:rPr>
          <w:rFonts w:ascii="Calibri" w:hAnsi="Calibri"/>
          <w:color w:val="000000"/>
          <w:sz w:val="22"/>
          <w:szCs w:val="22"/>
        </w:rPr>
      </w:pPr>
    </w:p>
    <w:p w14:paraId="0AF694FF" w14:textId="246DBBDA" w:rsidR="00311DB3" w:rsidRPr="00311DB3" w:rsidRDefault="00311DB3" w:rsidP="00311DB3">
      <w:pPr>
        <w:rPr>
          <w:rFonts w:eastAsiaTheme="minorHAnsi"/>
          <w:b/>
          <w:sz w:val="36"/>
          <w:szCs w:val="36"/>
          <w:lang w:eastAsia="en-US"/>
        </w:rPr>
      </w:pPr>
      <w:r w:rsidRPr="00311DB3">
        <w:rPr>
          <w:rFonts w:eastAsiaTheme="minorHAnsi"/>
          <w:b/>
          <w:sz w:val="36"/>
          <w:szCs w:val="36"/>
          <w:lang w:eastAsia="en-US"/>
        </w:rPr>
        <w:t>References</w:t>
      </w:r>
    </w:p>
    <w:p w14:paraId="1DA90607" w14:textId="77777777" w:rsidR="00311DB3" w:rsidRDefault="00311DB3" w:rsidP="00311DB3">
      <w:pPr>
        <w:rPr>
          <w:rFonts w:eastAsiaTheme="minorHAnsi"/>
          <w:b/>
          <w:lang w:eastAsia="en-US"/>
        </w:rPr>
      </w:pPr>
    </w:p>
    <w:p w14:paraId="2E2428D1" w14:textId="77777777" w:rsidR="00311DB3" w:rsidRPr="00311DB3" w:rsidRDefault="00311DB3" w:rsidP="00311DB3">
      <w:pPr>
        <w:pStyle w:val="EndNoteBibliography"/>
      </w:pPr>
      <w:r>
        <w:rPr>
          <w:rFonts w:eastAsiaTheme="minorHAnsi"/>
          <w:b/>
          <w:lang w:eastAsia="en-US"/>
        </w:rPr>
        <w:fldChar w:fldCharType="begin"/>
      </w:r>
      <w:r>
        <w:rPr>
          <w:rFonts w:eastAsiaTheme="minorHAnsi"/>
          <w:b/>
          <w:lang w:eastAsia="en-US"/>
        </w:rPr>
        <w:instrText xml:space="preserve"> ADDIN EN.REFLIST </w:instrText>
      </w:r>
      <w:r>
        <w:rPr>
          <w:rFonts w:eastAsiaTheme="minorHAnsi"/>
          <w:b/>
          <w:lang w:eastAsia="en-US"/>
        </w:rPr>
        <w:fldChar w:fldCharType="separate"/>
      </w:r>
      <w:bookmarkStart w:id="1" w:name="_ENREF_1"/>
      <w:r w:rsidRPr="00311DB3">
        <w:t>1.</w:t>
      </w:r>
      <w:r w:rsidRPr="00311DB3">
        <w:tab/>
        <w:t>Anderson RC, Hafiz A. How much bigeye tuna in Maldivian yellowfin catches? IPTP Collective Volume of Working Documents. 1991;6:50-52.</w:t>
      </w:r>
      <w:bookmarkEnd w:id="1"/>
    </w:p>
    <w:p w14:paraId="4A3032A5" w14:textId="77777777" w:rsidR="00311DB3" w:rsidRPr="00311DB3" w:rsidRDefault="00311DB3" w:rsidP="00311DB3">
      <w:pPr>
        <w:pStyle w:val="EndNoteBibliography"/>
      </w:pPr>
      <w:bookmarkStart w:id="2" w:name="_ENREF_2"/>
      <w:r w:rsidRPr="00311DB3">
        <w:t>2.</w:t>
      </w:r>
      <w:r w:rsidRPr="00311DB3">
        <w:tab/>
        <w:t>Anderson RC. Bigeye tuna (</w:t>
      </w:r>
      <w:r w:rsidRPr="00311DB3">
        <w:rPr>
          <w:i/>
        </w:rPr>
        <w:t>Thunnus obesus</w:t>
      </w:r>
      <w:r w:rsidRPr="00311DB3">
        <w:t>) in the Maldives. Maldives Marine Research Bulletin. 1996;2:41-54.</w:t>
      </w:r>
      <w:bookmarkEnd w:id="2"/>
    </w:p>
    <w:p w14:paraId="684AC854" w14:textId="77777777" w:rsidR="00311DB3" w:rsidRPr="00311DB3" w:rsidRDefault="00311DB3" w:rsidP="00311DB3">
      <w:pPr>
        <w:pStyle w:val="EndNoteBibliography"/>
      </w:pPr>
      <w:bookmarkStart w:id="3" w:name="_ENREF_3"/>
      <w:r w:rsidRPr="00311DB3">
        <w:t>3.</w:t>
      </w:r>
      <w:r w:rsidRPr="00311DB3">
        <w:tab/>
        <w:t>Adam MS, Jauharee AR, Ahusan M. Notes on Yellowfin / Bigeye Tuna Ratio and Size Distribution in the Maldivian Fishery. Bali, Indonesia: Ministry of Fisheries &amp; Agriculture. Indian Ocean Tuna Commission, 2014  IOTC-2014-WPTT16-26.</w:t>
      </w:r>
      <w:bookmarkEnd w:id="3"/>
    </w:p>
    <w:p w14:paraId="2E8B3BE5" w14:textId="2FAF0475" w:rsidR="000C6583" w:rsidRDefault="00311DB3" w:rsidP="00311DB3">
      <w:pPr>
        <w:rPr>
          <w:rFonts w:eastAsiaTheme="minorHAnsi"/>
          <w:b/>
          <w:lang w:eastAsia="en-US"/>
        </w:rPr>
      </w:pPr>
      <w:r>
        <w:rPr>
          <w:rFonts w:eastAsiaTheme="minorHAnsi"/>
          <w:b/>
          <w:lang w:eastAsia="en-US"/>
        </w:rPr>
        <w:fldChar w:fldCharType="end"/>
      </w:r>
    </w:p>
    <w:sectPr w:rsidR="000C6583" w:rsidSect="008F3D49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C2B37C" w14:textId="77777777" w:rsidR="00400769" w:rsidRDefault="00400769" w:rsidP="00A7565F">
      <w:r>
        <w:separator/>
      </w:r>
    </w:p>
  </w:endnote>
  <w:endnote w:type="continuationSeparator" w:id="0">
    <w:p w14:paraId="3248E538" w14:textId="77777777" w:rsidR="00400769" w:rsidRDefault="00400769" w:rsidP="00A75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69535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FA95A3" w14:textId="18D43174" w:rsidR="00A65DFC" w:rsidRDefault="00A65D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2F4A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of 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 w:rsidR="00A72F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8019DC" w14:textId="77777777" w:rsidR="00A65DFC" w:rsidRDefault="00A65D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9D890E" w14:textId="77777777" w:rsidR="00400769" w:rsidRDefault="00400769" w:rsidP="00A7565F">
      <w:r>
        <w:separator/>
      </w:r>
    </w:p>
  </w:footnote>
  <w:footnote w:type="continuationSeparator" w:id="0">
    <w:p w14:paraId="1A62029A" w14:textId="77777777" w:rsidR="00400769" w:rsidRDefault="00400769" w:rsidP="00A756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95356"/>
    <w:multiLevelType w:val="hybridMultilevel"/>
    <w:tmpl w:val="B84017B8"/>
    <w:lvl w:ilvl="0" w:tplc="90E62E3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90455D2"/>
    <w:multiLevelType w:val="hybridMultilevel"/>
    <w:tmpl w:val="1DD85C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F71165"/>
    <w:multiLevelType w:val="hybridMultilevel"/>
    <w:tmpl w:val="4A7E1E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D31F04"/>
    <w:multiLevelType w:val="hybridMultilevel"/>
    <w:tmpl w:val="321A8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C43A63"/>
    <w:multiLevelType w:val="hybridMultilevel"/>
    <w:tmpl w:val="B2D89C2A"/>
    <w:lvl w:ilvl="0" w:tplc="FC9A4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C129C9"/>
    <w:multiLevelType w:val="hybridMultilevel"/>
    <w:tmpl w:val="9370C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C73A55"/>
    <w:multiLevelType w:val="hybridMultilevel"/>
    <w:tmpl w:val="9B0232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525926"/>
    <w:multiLevelType w:val="hybridMultilevel"/>
    <w:tmpl w:val="088E791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BB1DB7"/>
    <w:multiLevelType w:val="hybridMultilevel"/>
    <w:tmpl w:val="1DD85C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DD18A4"/>
    <w:multiLevelType w:val="hybridMultilevel"/>
    <w:tmpl w:val="F8486EE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6"/>
  </w:num>
  <w:num w:numId="5">
    <w:abstractNumId w:val="7"/>
  </w:num>
  <w:num w:numId="6">
    <w:abstractNumId w:val="0"/>
  </w:num>
  <w:num w:numId="7">
    <w:abstractNumId w:val="9"/>
  </w:num>
  <w:num w:numId="8">
    <w:abstractNumId w:val="1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r9v9rxztp9vnefssr55t53repdt5ee5apd&quot;&gt;My EndNote Library2 Copy May 2014&lt;record-ids&gt;&lt;item&gt;1379&lt;/item&gt;&lt;item&gt;1423&lt;/item&gt;&lt;item&gt;1518&lt;/item&gt;&lt;/record-ids&gt;&lt;/item&gt;&lt;/Libraries&gt;"/>
  </w:docVars>
  <w:rsids>
    <w:rsidRoot w:val="00BD7ACE"/>
    <w:rsid w:val="000028CD"/>
    <w:rsid w:val="00003954"/>
    <w:rsid w:val="0002042C"/>
    <w:rsid w:val="00021098"/>
    <w:rsid w:val="00022A61"/>
    <w:rsid w:val="000273E5"/>
    <w:rsid w:val="0003114C"/>
    <w:rsid w:val="00032F1E"/>
    <w:rsid w:val="00037EBC"/>
    <w:rsid w:val="000411E8"/>
    <w:rsid w:val="000435AD"/>
    <w:rsid w:val="00045727"/>
    <w:rsid w:val="000520A1"/>
    <w:rsid w:val="00054017"/>
    <w:rsid w:val="0005582C"/>
    <w:rsid w:val="0005628B"/>
    <w:rsid w:val="000573E1"/>
    <w:rsid w:val="00057F49"/>
    <w:rsid w:val="00062E78"/>
    <w:rsid w:val="00063C5E"/>
    <w:rsid w:val="00065AB0"/>
    <w:rsid w:val="00067ACA"/>
    <w:rsid w:val="000722D6"/>
    <w:rsid w:val="0007262F"/>
    <w:rsid w:val="000728D4"/>
    <w:rsid w:val="00074744"/>
    <w:rsid w:val="00076B2D"/>
    <w:rsid w:val="00076EF3"/>
    <w:rsid w:val="00077381"/>
    <w:rsid w:val="000806BF"/>
    <w:rsid w:val="00080F46"/>
    <w:rsid w:val="00081DEF"/>
    <w:rsid w:val="00081EC9"/>
    <w:rsid w:val="00082B2C"/>
    <w:rsid w:val="00093C7B"/>
    <w:rsid w:val="000947B4"/>
    <w:rsid w:val="0009661E"/>
    <w:rsid w:val="000A2A1A"/>
    <w:rsid w:val="000A4265"/>
    <w:rsid w:val="000A4739"/>
    <w:rsid w:val="000A6676"/>
    <w:rsid w:val="000B06AD"/>
    <w:rsid w:val="000B510C"/>
    <w:rsid w:val="000B7C8B"/>
    <w:rsid w:val="000C2D72"/>
    <w:rsid w:val="000C6583"/>
    <w:rsid w:val="000D3037"/>
    <w:rsid w:val="000D486D"/>
    <w:rsid w:val="000D6220"/>
    <w:rsid w:val="000D7A70"/>
    <w:rsid w:val="000E5AD1"/>
    <w:rsid w:val="000F3F07"/>
    <w:rsid w:val="000F51FE"/>
    <w:rsid w:val="000F624B"/>
    <w:rsid w:val="001005D3"/>
    <w:rsid w:val="00101FF6"/>
    <w:rsid w:val="0010361A"/>
    <w:rsid w:val="00107953"/>
    <w:rsid w:val="001105D6"/>
    <w:rsid w:val="001106B5"/>
    <w:rsid w:val="00115D55"/>
    <w:rsid w:val="00124024"/>
    <w:rsid w:val="00124D4E"/>
    <w:rsid w:val="00125F0E"/>
    <w:rsid w:val="0013199F"/>
    <w:rsid w:val="0013415C"/>
    <w:rsid w:val="00134963"/>
    <w:rsid w:val="00140BA4"/>
    <w:rsid w:val="00141F6F"/>
    <w:rsid w:val="00144BF3"/>
    <w:rsid w:val="0015026C"/>
    <w:rsid w:val="001508C3"/>
    <w:rsid w:val="00152C52"/>
    <w:rsid w:val="00152DB5"/>
    <w:rsid w:val="00157626"/>
    <w:rsid w:val="00160991"/>
    <w:rsid w:val="00165CE9"/>
    <w:rsid w:val="00170F30"/>
    <w:rsid w:val="00173E1A"/>
    <w:rsid w:val="0017528D"/>
    <w:rsid w:val="00175A2D"/>
    <w:rsid w:val="00177C1A"/>
    <w:rsid w:val="0018332C"/>
    <w:rsid w:val="0018446F"/>
    <w:rsid w:val="00195525"/>
    <w:rsid w:val="001963B7"/>
    <w:rsid w:val="00196F7D"/>
    <w:rsid w:val="001A5202"/>
    <w:rsid w:val="001B0CC3"/>
    <w:rsid w:val="001B1045"/>
    <w:rsid w:val="001B2948"/>
    <w:rsid w:val="001B311E"/>
    <w:rsid w:val="001B4BC4"/>
    <w:rsid w:val="001C2BBC"/>
    <w:rsid w:val="001C518E"/>
    <w:rsid w:val="001D4961"/>
    <w:rsid w:val="001D5D7E"/>
    <w:rsid w:val="001D7BED"/>
    <w:rsid w:val="001D7F06"/>
    <w:rsid w:val="001E02A6"/>
    <w:rsid w:val="001E0E32"/>
    <w:rsid w:val="001E102C"/>
    <w:rsid w:val="001E310E"/>
    <w:rsid w:val="001E4D13"/>
    <w:rsid w:val="001E5E47"/>
    <w:rsid w:val="001F2E85"/>
    <w:rsid w:val="001F3DBA"/>
    <w:rsid w:val="001F4459"/>
    <w:rsid w:val="001F560B"/>
    <w:rsid w:val="001F7744"/>
    <w:rsid w:val="001F7D15"/>
    <w:rsid w:val="00207985"/>
    <w:rsid w:val="00207FF2"/>
    <w:rsid w:val="0021607E"/>
    <w:rsid w:val="00222441"/>
    <w:rsid w:val="00224722"/>
    <w:rsid w:val="00230C41"/>
    <w:rsid w:val="00231B3D"/>
    <w:rsid w:val="0024032E"/>
    <w:rsid w:val="00240D4A"/>
    <w:rsid w:val="0024514D"/>
    <w:rsid w:val="0025087B"/>
    <w:rsid w:val="00252579"/>
    <w:rsid w:val="00255D6E"/>
    <w:rsid w:val="00255EDA"/>
    <w:rsid w:val="002602DC"/>
    <w:rsid w:val="00264126"/>
    <w:rsid w:val="00264799"/>
    <w:rsid w:val="002719A7"/>
    <w:rsid w:val="0027271E"/>
    <w:rsid w:val="0027554A"/>
    <w:rsid w:val="00276EE9"/>
    <w:rsid w:val="002800F0"/>
    <w:rsid w:val="00282817"/>
    <w:rsid w:val="00283C7C"/>
    <w:rsid w:val="00284ED5"/>
    <w:rsid w:val="00294268"/>
    <w:rsid w:val="002952C3"/>
    <w:rsid w:val="002A22B4"/>
    <w:rsid w:val="002A2306"/>
    <w:rsid w:val="002B112E"/>
    <w:rsid w:val="002C193A"/>
    <w:rsid w:val="002C2C29"/>
    <w:rsid w:val="002C33E4"/>
    <w:rsid w:val="002C54F6"/>
    <w:rsid w:val="002D362A"/>
    <w:rsid w:val="002D3E0C"/>
    <w:rsid w:val="002D5DFE"/>
    <w:rsid w:val="002D66CA"/>
    <w:rsid w:val="002E39D5"/>
    <w:rsid w:val="002E424E"/>
    <w:rsid w:val="002E46AA"/>
    <w:rsid w:val="002E67B9"/>
    <w:rsid w:val="002E7961"/>
    <w:rsid w:val="002F2DD4"/>
    <w:rsid w:val="002F351A"/>
    <w:rsid w:val="00300373"/>
    <w:rsid w:val="003029F7"/>
    <w:rsid w:val="00306BCA"/>
    <w:rsid w:val="00311DB3"/>
    <w:rsid w:val="00316C58"/>
    <w:rsid w:val="00324C1E"/>
    <w:rsid w:val="00326CE8"/>
    <w:rsid w:val="00331D51"/>
    <w:rsid w:val="00335780"/>
    <w:rsid w:val="003371DE"/>
    <w:rsid w:val="00340B21"/>
    <w:rsid w:val="00340F42"/>
    <w:rsid w:val="00344AF8"/>
    <w:rsid w:val="003570F7"/>
    <w:rsid w:val="00361F2E"/>
    <w:rsid w:val="00370E7D"/>
    <w:rsid w:val="00375388"/>
    <w:rsid w:val="00376739"/>
    <w:rsid w:val="0037674D"/>
    <w:rsid w:val="00382478"/>
    <w:rsid w:val="003901DF"/>
    <w:rsid w:val="00396FB9"/>
    <w:rsid w:val="003A4580"/>
    <w:rsid w:val="003B3399"/>
    <w:rsid w:val="003B785E"/>
    <w:rsid w:val="003C6D78"/>
    <w:rsid w:val="003D2472"/>
    <w:rsid w:val="003D253A"/>
    <w:rsid w:val="003D2B9C"/>
    <w:rsid w:val="003E4941"/>
    <w:rsid w:val="003E5996"/>
    <w:rsid w:val="003F74AE"/>
    <w:rsid w:val="00400623"/>
    <w:rsid w:val="00400769"/>
    <w:rsid w:val="004075B6"/>
    <w:rsid w:val="004153E9"/>
    <w:rsid w:val="00416BD9"/>
    <w:rsid w:val="00422B31"/>
    <w:rsid w:val="00433D21"/>
    <w:rsid w:val="00433E2A"/>
    <w:rsid w:val="0043441A"/>
    <w:rsid w:val="00435FEA"/>
    <w:rsid w:val="00445E39"/>
    <w:rsid w:val="00445E9F"/>
    <w:rsid w:val="00446E1F"/>
    <w:rsid w:val="00446E99"/>
    <w:rsid w:val="0045511D"/>
    <w:rsid w:val="0046229F"/>
    <w:rsid w:val="004664C4"/>
    <w:rsid w:val="0047420C"/>
    <w:rsid w:val="004810C8"/>
    <w:rsid w:val="00483879"/>
    <w:rsid w:val="004851FB"/>
    <w:rsid w:val="00491106"/>
    <w:rsid w:val="004917B7"/>
    <w:rsid w:val="00494170"/>
    <w:rsid w:val="004A4DE8"/>
    <w:rsid w:val="004A504B"/>
    <w:rsid w:val="004A6445"/>
    <w:rsid w:val="004A7778"/>
    <w:rsid w:val="004B0DB1"/>
    <w:rsid w:val="004B6908"/>
    <w:rsid w:val="004C56DC"/>
    <w:rsid w:val="004C5A95"/>
    <w:rsid w:val="004C6606"/>
    <w:rsid w:val="004D11BB"/>
    <w:rsid w:val="004D59DD"/>
    <w:rsid w:val="004D5CF1"/>
    <w:rsid w:val="004E4A48"/>
    <w:rsid w:val="004F0A7E"/>
    <w:rsid w:val="004F11BD"/>
    <w:rsid w:val="00500332"/>
    <w:rsid w:val="00502A63"/>
    <w:rsid w:val="00503E9A"/>
    <w:rsid w:val="00503FFE"/>
    <w:rsid w:val="00507A25"/>
    <w:rsid w:val="00507F12"/>
    <w:rsid w:val="00522DCD"/>
    <w:rsid w:val="00526402"/>
    <w:rsid w:val="005340C3"/>
    <w:rsid w:val="005353E8"/>
    <w:rsid w:val="005425A8"/>
    <w:rsid w:val="005444FB"/>
    <w:rsid w:val="005467E2"/>
    <w:rsid w:val="00547692"/>
    <w:rsid w:val="00555C56"/>
    <w:rsid w:val="005567BE"/>
    <w:rsid w:val="005609BD"/>
    <w:rsid w:val="0056398F"/>
    <w:rsid w:val="00564ADE"/>
    <w:rsid w:val="00566F05"/>
    <w:rsid w:val="005706DB"/>
    <w:rsid w:val="00580465"/>
    <w:rsid w:val="005946AD"/>
    <w:rsid w:val="00596E62"/>
    <w:rsid w:val="005A0A2E"/>
    <w:rsid w:val="005A1BD1"/>
    <w:rsid w:val="005A38CA"/>
    <w:rsid w:val="005B0623"/>
    <w:rsid w:val="005B08CD"/>
    <w:rsid w:val="005B0B15"/>
    <w:rsid w:val="005B68EB"/>
    <w:rsid w:val="005C29FB"/>
    <w:rsid w:val="005C3660"/>
    <w:rsid w:val="005D13C7"/>
    <w:rsid w:val="005D3A01"/>
    <w:rsid w:val="005E0F58"/>
    <w:rsid w:val="005E1AF0"/>
    <w:rsid w:val="005E285E"/>
    <w:rsid w:val="005F4599"/>
    <w:rsid w:val="005F4A85"/>
    <w:rsid w:val="005F6B33"/>
    <w:rsid w:val="00604F54"/>
    <w:rsid w:val="0060709B"/>
    <w:rsid w:val="00607638"/>
    <w:rsid w:val="0061288A"/>
    <w:rsid w:val="00615975"/>
    <w:rsid w:val="00616728"/>
    <w:rsid w:val="006174D3"/>
    <w:rsid w:val="00620777"/>
    <w:rsid w:val="006221B5"/>
    <w:rsid w:val="00627303"/>
    <w:rsid w:val="00631DF0"/>
    <w:rsid w:val="00636007"/>
    <w:rsid w:val="00636119"/>
    <w:rsid w:val="00641458"/>
    <w:rsid w:val="00642C27"/>
    <w:rsid w:val="00644D65"/>
    <w:rsid w:val="00652613"/>
    <w:rsid w:val="00652A78"/>
    <w:rsid w:val="00660B13"/>
    <w:rsid w:val="00660B34"/>
    <w:rsid w:val="00660BF7"/>
    <w:rsid w:val="006642E1"/>
    <w:rsid w:val="00665413"/>
    <w:rsid w:val="00665E09"/>
    <w:rsid w:val="00670EE4"/>
    <w:rsid w:val="00677983"/>
    <w:rsid w:val="00683627"/>
    <w:rsid w:val="006836F7"/>
    <w:rsid w:val="00692854"/>
    <w:rsid w:val="0069383B"/>
    <w:rsid w:val="00693FFA"/>
    <w:rsid w:val="006950A4"/>
    <w:rsid w:val="00696BB3"/>
    <w:rsid w:val="006A52EE"/>
    <w:rsid w:val="006A5715"/>
    <w:rsid w:val="006A5ADB"/>
    <w:rsid w:val="006A7086"/>
    <w:rsid w:val="006A7616"/>
    <w:rsid w:val="006B118D"/>
    <w:rsid w:val="006B659A"/>
    <w:rsid w:val="006B6F7A"/>
    <w:rsid w:val="006B7F33"/>
    <w:rsid w:val="006C3969"/>
    <w:rsid w:val="006C5FA4"/>
    <w:rsid w:val="006C7026"/>
    <w:rsid w:val="006D10F8"/>
    <w:rsid w:val="006D13FB"/>
    <w:rsid w:val="006D2402"/>
    <w:rsid w:val="006D3CD0"/>
    <w:rsid w:val="006E0098"/>
    <w:rsid w:val="006E1F9C"/>
    <w:rsid w:val="006E5E7B"/>
    <w:rsid w:val="006E6275"/>
    <w:rsid w:val="006F065E"/>
    <w:rsid w:val="006F06AD"/>
    <w:rsid w:val="006F3593"/>
    <w:rsid w:val="006F7643"/>
    <w:rsid w:val="0070647F"/>
    <w:rsid w:val="00706499"/>
    <w:rsid w:val="007121E2"/>
    <w:rsid w:val="00713D79"/>
    <w:rsid w:val="00720E17"/>
    <w:rsid w:val="007234C1"/>
    <w:rsid w:val="00730A41"/>
    <w:rsid w:val="00730AD8"/>
    <w:rsid w:val="0073600E"/>
    <w:rsid w:val="00743C19"/>
    <w:rsid w:val="007453DD"/>
    <w:rsid w:val="00750AA5"/>
    <w:rsid w:val="00753D8E"/>
    <w:rsid w:val="00753DD2"/>
    <w:rsid w:val="0075460E"/>
    <w:rsid w:val="0075630C"/>
    <w:rsid w:val="00760400"/>
    <w:rsid w:val="00762B75"/>
    <w:rsid w:val="0076354C"/>
    <w:rsid w:val="00770433"/>
    <w:rsid w:val="00770E0B"/>
    <w:rsid w:val="007769FB"/>
    <w:rsid w:val="00781C38"/>
    <w:rsid w:val="0078318F"/>
    <w:rsid w:val="007923B4"/>
    <w:rsid w:val="00794129"/>
    <w:rsid w:val="00794741"/>
    <w:rsid w:val="0079496D"/>
    <w:rsid w:val="007952A9"/>
    <w:rsid w:val="00797961"/>
    <w:rsid w:val="007A21D6"/>
    <w:rsid w:val="007A237B"/>
    <w:rsid w:val="007A2E48"/>
    <w:rsid w:val="007A3B1C"/>
    <w:rsid w:val="007A4981"/>
    <w:rsid w:val="007A572D"/>
    <w:rsid w:val="007B5CD4"/>
    <w:rsid w:val="007B710C"/>
    <w:rsid w:val="007C008D"/>
    <w:rsid w:val="007C04E4"/>
    <w:rsid w:val="007C2926"/>
    <w:rsid w:val="007C632C"/>
    <w:rsid w:val="007C7D3B"/>
    <w:rsid w:val="007D1D32"/>
    <w:rsid w:val="007D46EF"/>
    <w:rsid w:val="007D5A21"/>
    <w:rsid w:val="007D6C99"/>
    <w:rsid w:val="007D6FE7"/>
    <w:rsid w:val="007E1A78"/>
    <w:rsid w:val="007E2EF6"/>
    <w:rsid w:val="007E64E9"/>
    <w:rsid w:val="007E7A88"/>
    <w:rsid w:val="007F01DA"/>
    <w:rsid w:val="007F1503"/>
    <w:rsid w:val="007F576E"/>
    <w:rsid w:val="007F66E9"/>
    <w:rsid w:val="007F73A7"/>
    <w:rsid w:val="008049AC"/>
    <w:rsid w:val="00807899"/>
    <w:rsid w:val="00810CA3"/>
    <w:rsid w:val="008122D5"/>
    <w:rsid w:val="008125FF"/>
    <w:rsid w:val="0083196D"/>
    <w:rsid w:val="00840AC8"/>
    <w:rsid w:val="008410FD"/>
    <w:rsid w:val="008413AC"/>
    <w:rsid w:val="00841746"/>
    <w:rsid w:val="00843071"/>
    <w:rsid w:val="0084368B"/>
    <w:rsid w:val="00844304"/>
    <w:rsid w:val="008478F3"/>
    <w:rsid w:val="0085225F"/>
    <w:rsid w:val="00854F7C"/>
    <w:rsid w:val="00860978"/>
    <w:rsid w:val="00861FF5"/>
    <w:rsid w:val="00866500"/>
    <w:rsid w:val="00867674"/>
    <w:rsid w:val="00867909"/>
    <w:rsid w:val="008735F8"/>
    <w:rsid w:val="0087386C"/>
    <w:rsid w:val="0087613D"/>
    <w:rsid w:val="00877668"/>
    <w:rsid w:val="00880156"/>
    <w:rsid w:val="00885F30"/>
    <w:rsid w:val="0088744F"/>
    <w:rsid w:val="00891ECC"/>
    <w:rsid w:val="00892258"/>
    <w:rsid w:val="00893A27"/>
    <w:rsid w:val="0089477A"/>
    <w:rsid w:val="00894DCA"/>
    <w:rsid w:val="00895E31"/>
    <w:rsid w:val="008A1979"/>
    <w:rsid w:val="008A3F2D"/>
    <w:rsid w:val="008A6094"/>
    <w:rsid w:val="008A72D3"/>
    <w:rsid w:val="008B1E81"/>
    <w:rsid w:val="008B2776"/>
    <w:rsid w:val="008B5490"/>
    <w:rsid w:val="008C5416"/>
    <w:rsid w:val="008D0112"/>
    <w:rsid w:val="008D1DE5"/>
    <w:rsid w:val="008D25F5"/>
    <w:rsid w:val="008D63FD"/>
    <w:rsid w:val="008D64C2"/>
    <w:rsid w:val="008E31EC"/>
    <w:rsid w:val="008E3C25"/>
    <w:rsid w:val="008E5864"/>
    <w:rsid w:val="008F29F9"/>
    <w:rsid w:val="008F3D49"/>
    <w:rsid w:val="008F4B2C"/>
    <w:rsid w:val="008F508D"/>
    <w:rsid w:val="00901F4C"/>
    <w:rsid w:val="00902A46"/>
    <w:rsid w:val="009047E9"/>
    <w:rsid w:val="00913298"/>
    <w:rsid w:val="0092256A"/>
    <w:rsid w:val="00923789"/>
    <w:rsid w:val="0092538F"/>
    <w:rsid w:val="00925F20"/>
    <w:rsid w:val="00931171"/>
    <w:rsid w:val="009339B9"/>
    <w:rsid w:val="00935885"/>
    <w:rsid w:val="00935D1C"/>
    <w:rsid w:val="00940DFD"/>
    <w:rsid w:val="00942F6F"/>
    <w:rsid w:val="009442BE"/>
    <w:rsid w:val="00944E7B"/>
    <w:rsid w:val="00946813"/>
    <w:rsid w:val="00954668"/>
    <w:rsid w:val="00957046"/>
    <w:rsid w:val="00957867"/>
    <w:rsid w:val="00960291"/>
    <w:rsid w:val="00963A30"/>
    <w:rsid w:val="00964E9F"/>
    <w:rsid w:val="0096526B"/>
    <w:rsid w:val="00966894"/>
    <w:rsid w:val="00967251"/>
    <w:rsid w:val="009735EB"/>
    <w:rsid w:val="00977D28"/>
    <w:rsid w:val="00980285"/>
    <w:rsid w:val="009805B7"/>
    <w:rsid w:val="00984FF7"/>
    <w:rsid w:val="00987A59"/>
    <w:rsid w:val="00990488"/>
    <w:rsid w:val="00995E89"/>
    <w:rsid w:val="009A1992"/>
    <w:rsid w:val="009A1FF7"/>
    <w:rsid w:val="009A4660"/>
    <w:rsid w:val="009B0C16"/>
    <w:rsid w:val="009B1B2F"/>
    <w:rsid w:val="009B4567"/>
    <w:rsid w:val="009D0B07"/>
    <w:rsid w:val="009D1A51"/>
    <w:rsid w:val="009D22E0"/>
    <w:rsid w:val="009D29BE"/>
    <w:rsid w:val="009D7419"/>
    <w:rsid w:val="009E3207"/>
    <w:rsid w:val="009E5254"/>
    <w:rsid w:val="009F00A1"/>
    <w:rsid w:val="009F077D"/>
    <w:rsid w:val="009F641D"/>
    <w:rsid w:val="009F66B5"/>
    <w:rsid w:val="00A00C4E"/>
    <w:rsid w:val="00A059FC"/>
    <w:rsid w:val="00A06126"/>
    <w:rsid w:val="00A11DF6"/>
    <w:rsid w:val="00A14360"/>
    <w:rsid w:val="00A17CCD"/>
    <w:rsid w:val="00A2108B"/>
    <w:rsid w:val="00A22817"/>
    <w:rsid w:val="00A32D20"/>
    <w:rsid w:val="00A359AF"/>
    <w:rsid w:val="00A41087"/>
    <w:rsid w:val="00A449DD"/>
    <w:rsid w:val="00A46AE3"/>
    <w:rsid w:val="00A51278"/>
    <w:rsid w:val="00A53BA9"/>
    <w:rsid w:val="00A604CC"/>
    <w:rsid w:val="00A65DFC"/>
    <w:rsid w:val="00A70AC9"/>
    <w:rsid w:val="00A72F4A"/>
    <w:rsid w:val="00A73B08"/>
    <w:rsid w:val="00A7565F"/>
    <w:rsid w:val="00A77E80"/>
    <w:rsid w:val="00A80DA0"/>
    <w:rsid w:val="00A810BA"/>
    <w:rsid w:val="00A87BD1"/>
    <w:rsid w:val="00A950F0"/>
    <w:rsid w:val="00A95452"/>
    <w:rsid w:val="00AA0945"/>
    <w:rsid w:val="00AA3BB5"/>
    <w:rsid w:val="00AA5058"/>
    <w:rsid w:val="00AA77D7"/>
    <w:rsid w:val="00AB1869"/>
    <w:rsid w:val="00AB3DCD"/>
    <w:rsid w:val="00AB6318"/>
    <w:rsid w:val="00AB7102"/>
    <w:rsid w:val="00AB7DC4"/>
    <w:rsid w:val="00AD16A0"/>
    <w:rsid w:val="00AD2015"/>
    <w:rsid w:val="00AD3719"/>
    <w:rsid w:val="00AD3FDD"/>
    <w:rsid w:val="00AD7EC8"/>
    <w:rsid w:val="00AE3F1A"/>
    <w:rsid w:val="00AE4F6F"/>
    <w:rsid w:val="00AF067E"/>
    <w:rsid w:val="00AF6FDB"/>
    <w:rsid w:val="00B0012F"/>
    <w:rsid w:val="00B01180"/>
    <w:rsid w:val="00B073D5"/>
    <w:rsid w:val="00B10D84"/>
    <w:rsid w:val="00B14AE9"/>
    <w:rsid w:val="00B17562"/>
    <w:rsid w:val="00B17BD8"/>
    <w:rsid w:val="00B17C5B"/>
    <w:rsid w:val="00B20BCC"/>
    <w:rsid w:val="00B235AA"/>
    <w:rsid w:val="00B25CA0"/>
    <w:rsid w:val="00B2622D"/>
    <w:rsid w:val="00B26A04"/>
    <w:rsid w:val="00B27B7C"/>
    <w:rsid w:val="00B334ED"/>
    <w:rsid w:val="00B35BA3"/>
    <w:rsid w:val="00B416ED"/>
    <w:rsid w:val="00B5129A"/>
    <w:rsid w:val="00B6049F"/>
    <w:rsid w:val="00B638F9"/>
    <w:rsid w:val="00B64B02"/>
    <w:rsid w:val="00B67A6C"/>
    <w:rsid w:val="00B725E4"/>
    <w:rsid w:val="00B728E8"/>
    <w:rsid w:val="00B73171"/>
    <w:rsid w:val="00B848C3"/>
    <w:rsid w:val="00B90A0C"/>
    <w:rsid w:val="00B91353"/>
    <w:rsid w:val="00B921D7"/>
    <w:rsid w:val="00B93479"/>
    <w:rsid w:val="00B96198"/>
    <w:rsid w:val="00B96348"/>
    <w:rsid w:val="00BA1BDB"/>
    <w:rsid w:val="00BA2520"/>
    <w:rsid w:val="00BA31F2"/>
    <w:rsid w:val="00BA3BD2"/>
    <w:rsid w:val="00BB1108"/>
    <w:rsid w:val="00BB5914"/>
    <w:rsid w:val="00BB6CBB"/>
    <w:rsid w:val="00BC6529"/>
    <w:rsid w:val="00BC7036"/>
    <w:rsid w:val="00BD06C1"/>
    <w:rsid w:val="00BD20EE"/>
    <w:rsid w:val="00BD2F09"/>
    <w:rsid w:val="00BD7ACE"/>
    <w:rsid w:val="00BD7D56"/>
    <w:rsid w:val="00BE4646"/>
    <w:rsid w:val="00BE4ECD"/>
    <w:rsid w:val="00BE6E21"/>
    <w:rsid w:val="00BF102B"/>
    <w:rsid w:val="00BF13C8"/>
    <w:rsid w:val="00BF71BA"/>
    <w:rsid w:val="00C02DEC"/>
    <w:rsid w:val="00C1073A"/>
    <w:rsid w:val="00C2045C"/>
    <w:rsid w:val="00C240F6"/>
    <w:rsid w:val="00C26939"/>
    <w:rsid w:val="00C276D9"/>
    <w:rsid w:val="00C2779A"/>
    <w:rsid w:val="00C27929"/>
    <w:rsid w:val="00C3235F"/>
    <w:rsid w:val="00C3735F"/>
    <w:rsid w:val="00C43926"/>
    <w:rsid w:val="00C47AB5"/>
    <w:rsid w:val="00C502CF"/>
    <w:rsid w:val="00C52964"/>
    <w:rsid w:val="00C560BA"/>
    <w:rsid w:val="00C57BE5"/>
    <w:rsid w:val="00C60161"/>
    <w:rsid w:val="00C64F44"/>
    <w:rsid w:val="00C66C83"/>
    <w:rsid w:val="00C67B46"/>
    <w:rsid w:val="00C74CC4"/>
    <w:rsid w:val="00C8006D"/>
    <w:rsid w:val="00C83892"/>
    <w:rsid w:val="00C94D22"/>
    <w:rsid w:val="00C96240"/>
    <w:rsid w:val="00CA11A3"/>
    <w:rsid w:val="00CB2E11"/>
    <w:rsid w:val="00CB307C"/>
    <w:rsid w:val="00CC0E33"/>
    <w:rsid w:val="00CC76D0"/>
    <w:rsid w:val="00CD03EF"/>
    <w:rsid w:val="00CD4B2E"/>
    <w:rsid w:val="00CD4B35"/>
    <w:rsid w:val="00CD798D"/>
    <w:rsid w:val="00CE317D"/>
    <w:rsid w:val="00CF0CAF"/>
    <w:rsid w:val="00CF198B"/>
    <w:rsid w:val="00CF437F"/>
    <w:rsid w:val="00CF5D31"/>
    <w:rsid w:val="00CF7A50"/>
    <w:rsid w:val="00D014D7"/>
    <w:rsid w:val="00D0227E"/>
    <w:rsid w:val="00D037E9"/>
    <w:rsid w:val="00D100ED"/>
    <w:rsid w:val="00D37735"/>
    <w:rsid w:val="00D37D18"/>
    <w:rsid w:val="00D41273"/>
    <w:rsid w:val="00D44D96"/>
    <w:rsid w:val="00D47650"/>
    <w:rsid w:val="00D47E2E"/>
    <w:rsid w:val="00D50425"/>
    <w:rsid w:val="00D50799"/>
    <w:rsid w:val="00D6231B"/>
    <w:rsid w:val="00D62E87"/>
    <w:rsid w:val="00D70EC9"/>
    <w:rsid w:val="00D73063"/>
    <w:rsid w:val="00D751BF"/>
    <w:rsid w:val="00D758A5"/>
    <w:rsid w:val="00D805FE"/>
    <w:rsid w:val="00D846A4"/>
    <w:rsid w:val="00D90EE8"/>
    <w:rsid w:val="00D94A7E"/>
    <w:rsid w:val="00D96F1D"/>
    <w:rsid w:val="00DA030D"/>
    <w:rsid w:val="00DA1C82"/>
    <w:rsid w:val="00DA77C5"/>
    <w:rsid w:val="00DB09BC"/>
    <w:rsid w:val="00DB0EA4"/>
    <w:rsid w:val="00DB11B9"/>
    <w:rsid w:val="00DB1743"/>
    <w:rsid w:val="00DB2282"/>
    <w:rsid w:val="00DB2915"/>
    <w:rsid w:val="00DB4F6E"/>
    <w:rsid w:val="00DC042F"/>
    <w:rsid w:val="00DC4621"/>
    <w:rsid w:val="00DC4878"/>
    <w:rsid w:val="00DC7B66"/>
    <w:rsid w:val="00DD3C7C"/>
    <w:rsid w:val="00DD6EB5"/>
    <w:rsid w:val="00DE2453"/>
    <w:rsid w:val="00DE344E"/>
    <w:rsid w:val="00DE40A6"/>
    <w:rsid w:val="00DE4ACA"/>
    <w:rsid w:val="00DE4F9C"/>
    <w:rsid w:val="00DE5864"/>
    <w:rsid w:val="00DE79C6"/>
    <w:rsid w:val="00DF4A83"/>
    <w:rsid w:val="00E043E5"/>
    <w:rsid w:val="00E044AB"/>
    <w:rsid w:val="00E047D0"/>
    <w:rsid w:val="00E06356"/>
    <w:rsid w:val="00E104D2"/>
    <w:rsid w:val="00E16252"/>
    <w:rsid w:val="00E17360"/>
    <w:rsid w:val="00E21B88"/>
    <w:rsid w:val="00E231B3"/>
    <w:rsid w:val="00E23302"/>
    <w:rsid w:val="00E233B9"/>
    <w:rsid w:val="00E23CA9"/>
    <w:rsid w:val="00E249FA"/>
    <w:rsid w:val="00E2613D"/>
    <w:rsid w:val="00E306B4"/>
    <w:rsid w:val="00E30AA4"/>
    <w:rsid w:val="00E3156A"/>
    <w:rsid w:val="00E324BD"/>
    <w:rsid w:val="00E34471"/>
    <w:rsid w:val="00E362A0"/>
    <w:rsid w:val="00E37B51"/>
    <w:rsid w:val="00E410E8"/>
    <w:rsid w:val="00E42776"/>
    <w:rsid w:val="00E440E4"/>
    <w:rsid w:val="00E478C5"/>
    <w:rsid w:val="00E47D40"/>
    <w:rsid w:val="00E6373E"/>
    <w:rsid w:val="00E6706A"/>
    <w:rsid w:val="00E67625"/>
    <w:rsid w:val="00E700C7"/>
    <w:rsid w:val="00E7093C"/>
    <w:rsid w:val="00E73848"/>
    <w:rsid w:val="00E745D8"/>
    <w:rsid w:val="00E759B6"/>
    <w:rsid w:val="00E75FC1"/>
    <w:rsid w:val="00E83977"/>
    <w:rsid w:val="00E84883"/>
    <w:rsid w:val="00E85597"/>
    <w:rsid w:val="00E8748F"/>
    <w:rsid w:val="00E90C9C"/>
    <w:rsid w:val="00E92E62"/>
    <w:rsid w:val="00E9449A"/>
    <w:rsid w:val="00E9741D"/>
    <w:rsid w:val="00E974F1"/>
    <w:rsid w:val="00EB3CBF"/>
    <w:rsid w:val="00EB484A"/>
    <w:rsid w:val="00EB74CE"/>
    <w:rsid w:val="00EC19FD"/>
    <w:rsid w:val="00EC63BD"/>
    <w:rsid w:val="00EC690F"/>
    <w:rsid w:val="00EC6F24"/>
    <w:rsid w:val="00ED2587"/>
    <w:rsid w:val="00ED4845"/>
    <w:rsid w:val="00ED7478"/>
    <w:rsid w:val="00EE0686"/>
    <w:rsid w:val="00EE2590"/>
    <w:rsid w:val="00EE5C41"/>
    <w:rsid w:val="00EF0C1C"/>
    <w:rsid w:val="00EF4BC0"/>
    <w:rsid w:val="00EF5C71"/>
    <w:rsid w:val="00F07DF7"/>
    <w:rsid w:val="00F135FC"/>
    <w:rsid w:val="00F213FC"/>
    <w:rsid w:val="00F21BE2"/>
    <w:rsid w:val="00F30934"/>
    <w:rsid w:val="00F30D32"/>
    <w:rsid w:val="00F31879"/>
    <w:rsid w:val="00F323DB"/>
    <w:rsid w:val="00F3302A"/>
    <w:rsid w:val="00F33BE1"/>
    <w:rsid w:val="00F34167"/>
    <w:rsid w:val="00F37E0D"/>
    <w:rsid w:val="00F425F6"/>
    <w:rsid w:val="00F436D7"/>
    <w:rsid w:val="00F45353"/>
    <w:rsid w:val="00F4541A"/>
    <w:rsid w:val="00F454C3"/>
    <w:rsid w:val="00F470D3"/>
    <w:rsid w:val="00F471BE"/>
    <w:rsid w:val="00F501B9"/>
    <w:rsid w:val="00F5457B"/>
    <w:rsid w:val="00F55F8E"/>
    <w:rsid w:val="00F56B43"/>
    <w:rsid w:val="00F62708"/>
    <w:rsid w:val="00F64F30"/>
    <w:rsid w:val="00F73693"/>
    <w:rsid w:val="00F74326"/>
    <w:rsid w:val="00F7574D"/>
    <w:rsid w:val="00F77A83"/>
    <w:rsid w:val="00F81D41"/>
    <w:rsid w:val="00F83986"/>
    <w:rsid w:val="00F84256"/>
    <w:rsid w:val="00F879BC"/>
    <w:rsid w:val="00F96AC3"/>
    <w:rsid w:val="00FA3203"/>
    <w:rsid w:val="00FA4A9C"/>
    <w:rsid w:val="00FA5188"/>
    <w:rsid w:val="00FA5BC9"/>
    <w:rsid w:val="00FC05D3"/>
    <w:rsid w:val="00FC5F90"/>
    <w:rsid w:val="00FD5A0D"/>
    <w:rsid w:val="00FE0326"/>
    <w:rsid w:val="00FE2F0E"/>
    <w:rsid w:val="00FE4368"/>
    <w:rsid w:val="00FE4CB8"/>
    <w:rsid w:val="00FE544B"/>
    <w:rsid w:val="00FE74F8"/>
    <w:rsid w:val="00FF1BB0"/>
    <w:rsid w:val="00FF4E88"/>
    <w:rsid w:val="00FF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FDD2D8"/>
  <w15:docId w15:val="{4A0A4D2F-2A9F-4D99-A525-9A5D41D74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601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9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A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9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AA0945"/>
    <w:pPr>
      <w:ind w:left="720"/>
      <w:contextualSpacing/>
    </w:pPr>
  </w:style>
  <w:style w:type="paragraph" w:customStyle="1" w:styleId="Default">
    <w:name w:val="Default"/>
    <w:rsid w:val="000457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04572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06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6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6A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6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6A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6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6AD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E2590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590"/>
    <w:rPr>
      <w:rFonts w:ascii="Calibri" w:eastAsia="Times New Roman" w:hAnsi="Calibri" w:cs="Times New Roman"/>
      <w:noProof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EE2590"/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2590"/>
    <w:rPr>
      <w:rFonts w:ascii="Calibri" w:eastAsia="Times New Roman" w:hAnsi="Calibri" w:cs="Times New Roman"/>
      <w:noProof/>
      <w:szCs w:val="24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A756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565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756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65F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324BD"/>
    <w:rPr>
      <w:i/>
      <w:iCs/>
      <w:color w:val="1F497D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47AB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NoSpacing">
    <w:name w:val="No Spacing"/>
    <w:basedOn w:val="Normal"/>
    <w:link w:val="NoSpacingChar"/>
    <w:uiPriority w:val="1"/>
    <w:qFormat/>
    <w:rsid w:val="00F37E0D"/>
    <w:rPr>
      <w:rFonts w:asciiTheme="minorHAnsi" w:eastAsiaTheme="minorEastAsia" w:hAnsiTheme="minorHAnsi" w:cstheme="minorBidi"/>
      <w:sz w:val="20"/>
      <w:szCs w:val="20"/>
      <w:lang w:eastAsia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37E0D"/>
    <w:rPr>
      <w:rFonts w:eastAsiaTheme="minorEastAsia"/>
      <w:sz w:val="20"/>
      <w:szCs w:val="20"/>
      <w:lang w:val="en-GB" w:bidi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01B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01B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501B9"/>
    <w:rPr>
      <w:vertAlign w:val="superscript"/>
    </w:rPr>
  </w:style>
  <w:style w:type="paragraph" w:styleId="Revision">
    <w:name w:val="Revision"/>
    <w:hidden/>
    <w:uiPriority w:val="99"/>
    <w:semiHidden/>
    <w:rsid w:val="00E315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9D1A51"/>
  </w:style>
  <w:style w:type="character" w:styleId="Emphasis">
    <w:name w:val="Emphasis"/>
    <w:basedOn w:val="DefaultParagraphFont"/>
    <w:uiPriority w:val="20"/>
    <w:qFormat/>
    <w:rsid w:val="007E7A88"/>
    <w:rPr>
      <w:i/>
      <w:iCs/>
    </w:rPr>
  </w:style>
  <w:style w:type="table" w:styleId="TableGrid">
    <w:name w:val="Table Grid"/>
    <w:basedOn w:val="TableNormal"/>
    <w:uiPriority w:val="59"/>
    <w:rsid w:val="00760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06356"/>
    <w:rPr>
      <w:color w:val="808080"/>
    </w:rPr>
  </w:style>
  <w:style w:type="character" w:styleId="Mention">
    <w:name w:val="Mention"/>
    <w:basedOn w:val="DefaultParagraphFont"/>
    <w:uiPriority w:val="99"/>
    <w:semiHidden/>
    <w:unhideWhenUsed/>
    <w:rsid w:val="00311DB3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1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6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A9568E-F570-48C3-9A74-85244D009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sey Miller</dc:creator>
  <cp:lastModifiedBy>Kelsey Miller</cp:lastModifiedBy>
  <cp:revision>3</cp:revision>
  <cp:lastPrinted>2016-06-07T11:19:00Z</cp:lastPrinted>
  <dcterms:created xsi:type="dcterms:W3CDTF">2017-04-28T19:17:00Z</dcterms:created>
  <dcterms:modified xsi:type="dcterms:W3CDTF">2017-04-28T19:25:00Z</dcterms:modified>
</cp:coreProperties>
</file>